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D9D" w:rsidRDefault="00A24D9D" w:rsidP="00A24D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6B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Pr="00FF12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s of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ure miscanthus </w:t>
      </w:r>
      <w:r w:rsidRPr="00172124">
        <w:rPr>
          <w:rFonts w:ascii="Times New Roman" w:hAnsi="Times New Roman" w:cs="Times New Roman"/>
          <w:b/>
          <w:sz w:val="24"/>
          <w:szCs w:val="24"/>
          <w:lang w:val="en-US"/>
        </w:rPr>
        <w:t>straw without (MS) or with extrusion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S</w:t>
      </w:r>
      <w:r w:rsidRPr="001721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)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1721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</w:t>
      </w:r>
      <w:r w:rsidRPr="0017212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richoderma </w:t>
      </w:r>
      <w:r w:rsidRPr="00172124">
        <w:rPr>
          <w:rFonts w:ascii="Times New Roman" w:hAnsi="Times New Roman" w:cs="Times New Roman"/>
          <w:b/>
          <w:sz w:val="24"/>
          <w:szCs w:val="24"/>
          <w:lang w:val="en-US"/>
        </w:rPr>
        <w:t>pre-inoculation (TRI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Pr="00FF12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peat applied in the trials (OM: organic matter, DM: dry matter, </w:t>
      </w:r>
      <w:proofErr w:type="spellStart"/>
      <w:r w:rsidRPr="00FF1236">
        <w:rPr>
          <w:rFonts w:ascii="Times New Roman" w:hAnsi="Times New Roman" w:cs="Times New Roman"/>
          <w:b/>
          <w:sz w:val="24"/>
          <w:szCs w:val="24"/>
          <w:lang w:val="en-US"/>
        </w:rPr>
        <w:t>Nmin</w:t>
      </w:r>
      <w:proofErr w:type="spellEnd"/>
      <w:r w:rsidRPr="00FF1236">
        <w:rPr>
          <w:rFonts w:ascii="Times New Roman" w:hAnsi="Times New Roman" w:cs="Times New Roman"/>
          <w:b/>
          <w:sz w:val="24"/>
          <w:szCs w:val="24"/>
          <w:lang w:val="en-US"/>
        </w:rPr>
        <w:t>: mineral 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BA2574" w:rsidRPr="0061074E">
        <w:rPr>
          <w:rFonts w:ascii="Times New Roman" w:hAnsi="Times New Roman" w:cs="Times New Roman"/>
          <w:b/>
          <w:sz w:val="24"/>
          <w:szCs w:val="24"/>
          <w:lang w:val="en-US"/>
        </w:rPr>
        <w:t>C-</w:t>
      </w:r>
      <w:r w:rsidR="00BA2574" w:rsidRPr="0061074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H</w:t>
      </w:r>
      <w:r w:rsidR="00BA2574" w:rsidRPr="0061074E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2</w:t>
      </w:r>
      <w:r w:rsidR="00BA2574" w:rsidRPr="0061074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</w:t>
      </w:r>
      <w:r w:rsidR="00BA25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="00BA2574">
        <w:rPr>
          <w:rFonts w:ascii="Times New Roman" w:hAnsi="Times New Roman" w:cs="Times New Roman"/>
          <w:b/>
          <w:sz w:val="24"/>
          <w:szCs w:val="24"/>
          <w:lang w:val="en-US"/>
        </w:rPr>
        <w:t>waterextractable</w:t>
      </w:r>
      <w:proofErr w:type="spellEnd"/>
      <w:r w:rsidR="00BA25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, </w:t>
      </w:r>
      <w:r w:rsidR="00F332C3" w:rsidRPr="00F332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N </w:t>
      </w:r>
      <w:proofErr w:type="spellStart"/>
      <w:r w:rsidR="00F332C3" w:rsidRPr="00F332C3">
        <w:rPr>
          <w:rFonts w:ascii="Times New Roman" w:hAnsi="Times New Roman" w:cs="Times New Roman"/>
          <w:b/>
          <w:sz w:val="24"/>
          <w:szCs w:val="24"/>
          <w:lang w:val="en-US"/>
        </w:rPr>
        <w:t>immob</w:t>
      </w:r>
      <w:proofErr w:type="spellEnd"/>
      <w:r w:rsidR="00F332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: </w:t>
      </w:r>
      <w:r w:rsidR="00C03CF1">
        <w:rPr>
          <w:rFonts w:ascii="Times New Roman" w:hAnsi="Times New Roman" w:cs="Times New Roman"/>
          <w:b/>
          <w:sz w:val="24"/>
          <w:szCs w:val="24"/>
          <w:lang w:val="en-US"/>
        </w:rPr>
        <w:t>N immobilization</w:t>
      </w:r>
      <w:r w:rsidR="00F332C3" w:rsidRPr="00F332C3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bookmarkStart w:id="0" w:name="_GoBack"/>
      <w:bookmarkEnd w:id="0"/>
    </w:p>
    <w:tbl>
      <w:tblPr>
        <w:tblW w:w="1431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780"/>
        <w:gridCol w:w="810"/>
        <w:gridCol w:w="780"/>
        <w:gridCol w:w="857"/>
        <w:gridCol w:w="983"/>
        <w:gridCol w:w="992"/>
        <w:gridCol w:w="2552"/>
        <w:gridCol w:w="2551"/>
        <w:gridCol w:w="993"/>
        <w:gridCol w:w="1276"/>
      </w:tblGrid>
      <w:tr w:rsidR="00F332C3" w:rsidTr="00EA4834">
        <w:trPr>
          <w:trHeight w:val="312"/>
        </w:trPr>
        <w:tc>
          <w:tcPr>
            <w:tcW w:w="1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EA483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re fiber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M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C/N</w:t>
            </w:r>
          </w:p>
        </w:tc>
        <w:tc>
          <w:tcPr>
            <w:tcW w:w="8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DM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H-H</w:t>
            </w: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EC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Nmin</w:t>
            </w:r>
            <w:proofErr w:type="spellEnd"/>
          </w:p>
        </w:tc>
        <w:tc>
          <w:tcPr>
            <w:tcW w:w="2551" w:type="dxa"/>
            <w:vAlign w:val="center"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-</w:t>
            </w: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H</w:t>
            </w: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gnin</w:t>
            </w:r>
            <w:proofErr w:type="spellEnd"/>
          </w:p>
        </w:tc>
        <w:tc>
          <w:tcPr>
            <w:tcW w:w="1276" w:type="dxa"/>
            <w:vAlign w:val="center"/>
          </w:tcPr>
          <w:p w:rsidR="00F332C3" w:rsidRPr="000535B8" w:rsidRDefault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immo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F332C3" w:rsidTr="00EA4834">
        <w:trPr>
          <w:trHeight w:val="288"/>
        </w:trPr>
        <w:tc>
          <w:tcPr>
            <w:tcW w:w="1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/DM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%/D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%/</w:t>
            </w:r>
            <w:proofErr w:type="spellStart"/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fresh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sz w:val="24"/>
                <w:szCs w:val="24"/>
              </w:rPr>
              <w:t>µS/cm</w:t>
            </w:r>
          </w:p>
        </w:tc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g/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w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um</w:t>
            </w:r>
          </w:p>
        </w:tc>
        <w:tc>
          <w:tcPr>
            <w:tcW w:w="2551" w:type="dxa"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g/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wing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dium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35B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/DM</w:t>
            </w:r>
          </w:p>
        </w:tc>
        <w:tc>
          <w:tcPr>
            <w:tcW w:w="1276" w:type="dxa"/>
          </w:tcPr>
          <w:p w:rsidR="00F332C3" w:rsidRPr="000535B8" w:rsidRDefault="00F332C3" w:rsidP="00F332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6C7E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F332C3" w:rsidTr="00EA4834">
        <w:trPr>
          <w:trHeight w:val="288"/>
        </w:trPr>
        <w:tc>
          <w:tcPr>
            <w:tcW w:w="1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2551" w:type="dxa"/>
          </w:tcPr>
          <w:p w:rsidR="00F332C3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276" w:type="dxa"/>
          </w:tcPr>
          <w:p w:rsidR="00F332C3" w:rsidRDefault="00C03CF1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332C3" w:rsidTr="00EA4834">
        <w:trPr>
          <w:trHeight w:val="288"/>
        </w:trPr>
        <w:tc>
          <w:tcPr>
            <w:tcW w:w="1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ib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9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&lt; 5.0</w:t>
            </w:r>
          </w:p>
        </w:tc>
        <w:tc>
          <w:tcPr>
            <w:tcW w:w="2551" w:type="dxa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76" w:type="dxa"/>
          </w:tcPr>
          <w:p w:rsidR="00F332C3" w:rsidRPr="00172124" w:rsidRDefault="00C03CF1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F332C3" w:rsidTr="00EA4834">
        <w:trPr>
          <w:trHeight w:val="288"/>
        </w:trPr>
        <w:tc>
          <w:tcPr>
            <w:tcW w:w="1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b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2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&lt; 5.0</w:t>
            </w:r>
          </w:p>
        </w:tc>
        <w:tc>
          <w:tcPr>
            <w:tcW w:w="2551" w:type="dxa"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276" w:type="dxa"/>
          </w:tcPr>
          <w:p w:rsidR="00F332C3" w:rsidRPr="00172124" w:rsidRDefault="00C03CF1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332C3" w:rsidTr="00EA4834">
        <w:trPr>
          <w:trHeight w:val="288"/>
        </w:trPr>
        <w:tc>
          <w:tcPr>
            <w:tcW w:w="1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EXTR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b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774B45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B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774B45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B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32C3" w:rsidRPr="00774B45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4B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8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9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12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2551" w:type="dxa"/>
          </w:tcPr>
          <w:p w:rsidR="00F332C3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3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32C3" w:rsidRPr="00172124" w:rsidRDefault="00F332C3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276" w:type="dxa"/>
          </w:tcPr>
          <w:p w:rsidR="00F332C3" w:rsidRDefault="00C03CF1" w:rsidP="00F33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:rsidR="00A34825" w:rsidRDefault="00A34825"/>
    <w:sectPr w:rsidR="00A34825" w:rsidSect="006107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D9D"/>
    <w:rsid w:val="000337DB"/>
    <w:rsid w:val="001A1818"/>
    <w:rsid w:val="003613A7"/>
    <w:rsid w:val="003A363E"/>
    <w:rsid w:val="003D05AB"/>
    <w:rsid w:val="00446402"/>
    <w:rsid w:val="00571437"/>
    <w:rsid w:val="005A2271"/>
    <w:rsid w:val="0061074E"/>
    <w:rsid w:val="00A24D9D"/>
    <w:rsid w:val="00A34825"/>
    <w:rsid w:val="00B025EB"/>
    <w:rsid w:val="00BA2574"/>
    <w:rsid w:val="00C03CF1"/>
    <w:rsid w:val="00C25DD5"/>
    <w:rsid w:val="00EA4834"/>
    <w:rsid w:val="00F332C3"/>
    <w:rsid w:val="00F4772E"/>
    <w:rsid w:val="00F8049E"/>
    <w:rsid w:val="00FA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8E21FF-C3D3-4592-9D4F-699216E91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24D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A25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25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03D5AE-884A-41D7-8AA2-F775B19728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1A38B4D-3F70-4282-8CE6-5A27B6CA794B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20E140C2-A369-4D1F-9F14-61C1067243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ebode</dc:creator>
  <cp:keywords/>
  <dc:description/>
  <cp:lastModifiedBy>Jane Debode</cp:lastModifiedBy>
  <cp:revision>2</cp:revision>
  <dcterms:created xsi:type="dcterms:W3CDTF">2018-02-13T15:38:00Z</dcterms:created>
  <dcterms:modified xsi:type="dcterms:W3CDTF">2018-02-1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